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3BA59" w14:textId="17946F4A" w:rsidR="001A2495" w:rsidRPr="000B58C7" w:rsidRDefault="001A2495">
      <w:pPr>
        <w:rPr>
          <w:rFonts w:ascii="Times New Roman" w:hAnsi="Times New Roman" w:cs="Times New Roman"/>
        </w:rPr>
      </w:pPr>
      <w:r w:rsidRPr="000B58C7">
        <w:rPr>
          <w:rFonts w:ascii="Times New Roman" w:hAnsi="Times New Roman" w:cs="Times New Roman"/>
        </w:rPr>
        <w:t>Table S</w:t>
      </w:r>
      <w:r w:rsidR="009F1412">
        <w:rPr>
          <w:rFonts w:ascii="Times New Roman" w:hAnsi="Times New Roman" w:cs="Times New Roman"/>
        </w:rPr>
        <w:t>1</w:t>
      </w:r>
      <w:r w:rsidRPr="000B58C7">
        <w:rPr>
          <w:rFonts w:ascii="Times New Roman" w:hAnsi="Times New Roman" w:cs="Times New Roman"/>
        </w:rPr>
        <w:t xml:space="preserve"> </w:t>
      </w:r>
      <w:r w:rsidR="006A4A5A">
        <w:rPr>
          <w:rFonts w:ascii="Times New Roman" w:hAnsi="Times New Roman" w:cs="Times New Roman"/>
        </w:rPr>
        <w:t>C</w:t>
      </w:r>
      <w:r w:rsidR="009F1412">
        <w:rPr>
          <w:rFonts w:ascii="Times New Roman" w:hAnsi="Times New Roman" w:cs="Times New Roman"/>
        </w:rPr>
        <w:t>haracteristics of propensity score-</w:t>
      </w:r>
      <w:r w:rsidRPr="000B58C7">
        <w:rPr>
          <w:rFonts w:ascii="Times New Roman" w:hAnsi="Times New Roman" w:cs="Times New Roman"/>
        </w:rPr>
        <w:t>matched dat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28"/>
        <w:gridCol w:w="1936"/>
        <w:gridCol w:w="1985"/>
        <w:gridCol w:w="2347"/>
      </w:tblGrid>
      <w:tr w:rsidR="001F026F" w:rsidRPr="000B58C7" w14:paraId="449CDC51" w14:textId="25807A26" w:rsidTr="00D04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top w:val="single" w:sz="12" w:space="0" w:color="auto"/>
            </w:tcBorders>
          </w:tcPr>
          <w:p w14:paraId="462CED6A" w14:textId="309412C2" w:rsidR="001F026F" w:rsidRPr="0000379F" w:rsidRDefault="00A8764B" w:rsidP="001F026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1F026F" w:rsidRPr="0000379F">
              <w:rPr>
                <w:rFonts w:ascii="Times New Roman" w:hAnsi="Times New Roman" w:cs="Times New Roman"/>
              </w:rPr>
              <w:t>haracteristics</w:t>
            </w:r>
            <w:r w:rsidR="001F026F">
              <w:rPr>
                <w:rFonts w:ascii="Times New Roman" w:hAnsi="Times New Roman" w:cs="Times New Roman" w:hint="eastAsia"/>
              </w:rPr>
              <w:t xml:space="preserve"> </w:t>
            </w:r>
            <w:r w:rsidR="001F026F">
              <w:rPr>
                <w:rFonts w:ascii="Times New Roman" w:hAnsi="Times New Roman" w:cs="Times New Roman"/>
              </w:rPr>
              <w:t xml:space="preserve">                      </w:t>
            </w:r>
          </w:p>
        </w:tc>
        <w:tc>
          <w:tcPr>
            <w:tcW w:w="1936" w:type="dxa"/>
            <w:tcBorders>
              <w:top w:val="single" w:sz="12" w:space="0" w:color="auto"/>
            </w:tcBorders>
          </w:tcPr>
          <w:p w14:paraId="4CBCEE93" w14:textId="1189A569" w:rsidR="001F026F" w:rsidRPr="00D048B0" w:rsidRDefault="00A8764B" w:rsidP="001F026F">
            <w:pPr>
              <w:ind w:left="43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939EB" w:rsidRPr="00D048B0">
              <w:rPr>
                <w:rFonts w:ascii="Times New Roman" w:hAnsi="Times New Roman" w:cs="Times New Roman"/>
              </w:rPr>
              <w:t>ontrol</w:t>
            </w:r>
          </w:p>
          <w:p w14:paraId="74F1555C" w14:textId="292C0FAA" w:rsidR="001F026F" w:rsidRPr="0000379F" w:rsidRDefault="001F026F" w:rsidP="001F0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379F">
              <w:rPr>
                <w:rFonts w:ascii="Times New Roman" w:hAnsi="Times New Roman" w:cs="Times New Roman"/>
              </w:rPr>
              <w:t>(n=175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F0FE667" w14:textId="5007033D" w:rsidR="001F026F" w:rsidRDefault="001F026F" w:rsidP="001F026F">
            <w:pPr>
              <w:ind w:left="6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00379F">
              <w:rPr>
                <w:rFonts w:ascii="Times New Roman" w:hAnsi="Times New Roman" w:cs="Times New Roman"/>
              </w:rPr>
              <w:t>Dex</w:t>
            </w:r>
            <w:proofErr w:type="spellEnd"/>
          </w:p>
          <w:p w14:paraId="2285A9DD" w14:textId="5D5A5F89" w:rsidR="001F026F" w:rsidRPr="0000379F" w:rsidRDefault="001F026F" w:rsidP="001F02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379F">
              <w:rPr>
                <w:rFonts w:ascii="Times New Roman" w:hAnsi="Times New Roman" w:cs="Times New Roman"/>
              </w:rPr>
              <w:t>(n=175)</w:t>
            </w:r>
          </w:p>
        </w:tc>
        <w:tc>
          <w:tcPr>
            <w:tcW w:w="2347" w:type="dxa"/>
            <w:tcBorders>
              <w:top w:val="single" w:sz="12" w:space="0" w:color="auto"/>
            </w:tcBorders>
          </w:tcPr>
          <w:p w14:paraId="75E34B8E" w14:textId="2D189129" w:rsidR="001F026F" w:rsidRPr="0000379F" w:rsidRDefault="001F026F" w:rsidP="0000379F">
            <w:pPr>
              <w:ind w:left="2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0379F">
              <w:rPr>
                <w:rFonts w:ascii="Times New Roman" w:hAnsi="Times New Roman" w:cs="Times New Roman"/>
              </w:rPr>
              <w:t>SMD</w:t>
            </w:r>
          </w:p>
          <w:p w14:paraId="4CDAC524" w14:textId="77777777" w:rsidR="001F026F" w:rsidRPr="0000379F" w:rsidRDefault="001F0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1F026F" w:rsidRPr="000B58C7" w14:paraId="78763C95" w14:textId="1ED3BA68" w:rsidTr="00D04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8" w:type="dxa"/>
            <w:tcBorders>
              <w:bottom w:val="single" w:sz="12" w:space="0" w:color="auto"/>
            </w:tcBorders>
          </w:tcPr>
          <w:p w14:paraId="2934B033" w14:textId="1DCDA788" w:rsidR="001F026F" w:rsidRPr="00AF2AF7" w:rsidRDefault="008309DC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1F026F" w:rsidRPr="00AF2AF7">
              <w:rPr>
                <w:rFonts w:ascii="Times New Roman" w:hAnsi="Times New Roman" w:cs="Times New Roman"/>
                <w:b w:val="0"/>
                <w:bCs w:val="0"/>
              </w:rPr>
              <w:t>ge (mean (SD))</w:t>
            </w:r>
          </w:p>
          <w:p w14:paraId="7CFFAC27" w14:textId="1BE9BA52" w:rsidR="001F026F" w:rsidRPr="00AF2AF7" w:rsidRDefault="001F026F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>APS</w:t>
            </w:r>
            <w:r w:rsidR="0041549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AF2AF7">
              <w:rPr>
                <w:rFonts w:ascii="Times New Roman" w:hAnsi="Times New Roman" w:cs="Times New Roman"/>
                <w:b w:val="0"/>
                <w:bCs w:val="0"/>
              </w:rPr>
              <w:t>Ⅲ (mean (SD))</w:t>
            </w:r>
          </w:p>
          <w:p w14:paraId="785E8B03" w14:textId="4CC43C1F" w:rsidR="001F026F" w:rsidRPr="00AF2AF7" w:rsidRDefault="001F026F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>GCS (mean (SD))</w:t>
            </w:r>
          </w:p>
          <w:p w14:paraId="5E07F849" w14:textId="63B27E81" w:rsidR="001F026F" w:rsidRPr="00AF2AF7" w:rsidRDefault="00AF2AF7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>Other</w:t>
            </w:r>
            <w:r w:rsidR="008309DC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AF2AF7">
              <w:rPr>
                <w:rFonts w:ascii="Times New Roman" w:hAnsi="Times New Roman" w:cs="Times New Roman"/>
                <w:b w:val="0"/>
                <w:bCs w:val="0"/>
              </w:rPr>
              <w:t>sedatives</w:t>
            </w:r>
            <w:r w:rsidR="008309DC">
              <w:rPr>
                <w:rFonts w:ascii="Times New Roman" w:hAnsi="Times New Roman" w:cs="Times New Roman"/>
                <w:b w:val="0"/>
                <w:bCs w:val="0"/>
              </w:rPr>
              <w:t xml:space="preserve"> used</w:t>
            </w:r>
            <w:proofErr w:type="gramStart"/>
            <w:r w:rsidRPr="00AF2AF7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="001F026F" w:rsidRPr="00AF2AF7">
              <w:rPr>
                <w:rFonts w:ascii="Times New Roman" w:hAnsi="Times New Roman" w:cs="Times New Roman"/>
                <w:b w:val="0"/>
                <w:bCs w:val="0"/>
              </w:rPr>
              <w:t xml:space="preserve"> (</w:t>
            </w:r>
            <w:proofErr w:type="gramEnd"/>
            <w:r w:rsidR="001F026F" w:rsidRPr="00AF2AF7">
              <w:rPr>
                <w:rFonts w:ascii="Times New Roman" w:hAnsi="Times New Roman" w:cs="Times New Roman"/>
                <w:b w:val="0"/>
                <w:bCs w:val="0"/>
              </w:rPr>
              <w:t>mean (SD))</w:t>
            </w:r>
          </w:p>
          <w:p w14:paraId="72CCEEA5" w14:textId="71DBEAAD" w:rsidR="001F026F" w:rsidRPr="00AF2AF7" w:rsidRDefault="008309DC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="001F026F" w:rsidRPr="00AF2AF7">
              <w:rPr>
                <w:rFonts w:ascii="Times New Roman" w:hAnsi="Times New Roman" w:cs="Times New Roman"/>
                <w:b w:val="0"/>
                <w:bCs w:val="0"/>
              </w:rPr>
              <w:t>upils (%)</w:t>
            </w:r>
          </w:p>
          <w:p w14:paraId="3AEC1FE3" w14:textId="4FEE59F7" w:rsidR="001F026F" w:rsidRPr="00AF2AF7" w:rsidRDefault="001F026F" w:rsidP="001A24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 xml:space="preserve">     BNRL                           </w:t>
            </w:r>
          </w:p>
          <w:p w14:paraId="0F900955" w14:textId="5D6EF12A" w:rsidR="001F026F" w:rsidRPr="00AF2AF7" w:rsidRDefault="001F026F" w:rsidP="001A249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 xml:space="preserve">     ONRL                           </w:t>
            </w:r>
          </w:p>
          <w:p w14:paraId="50BCDCFA" w14:textId="7A118703" w:rsidR="001F026F" w:rsidRPr="000B58C7" w:rsidRDefault="001F026F" w:rsidP="001A2495">
            <w:pPr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  <w:b w:val="0"/>
                <w:bCs w:val="0"/>
              </w:rPr>
              <w:t xml:space="preserve">     RL     </w:t>
            </w:r>
            <w:r w:rsidRPr="000B58C7">
              <w:rPr>
                <w:rFonts w:ascii="Times New Roman" w:hAnsi="Times New Roman" w:cs="Times New Roman"/>
              </w:rPr>
              <w:t xml:space="preserve">   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655855F0" w14:textId="17EB3043" w:rsidR="001F026F" w:rsidRDefault="0048149D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149D">
              <w:rPr>
                <w:rFonts w:ascii="Times New Roman" w:hAnsi="Times New Roman" w:cs="Times New Roman"/>
              </w:rPr>
              <w:t>46.75 (21.36)</w:t>
            </w:r>
          </w:p>
          <w:p w14:paraId="30553810" w14:textId="541F439D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4</w:t>
            </w:r>
            <w:r w:rsidR="0048149D">
              <w:rPr>
                <w:rFonts w:ascii="Times New Roman" w:hAnsi="Times New Roman" w:cs="Times New Roman"/>
              </w:rPr>
              <w:t>2.39</w:t>
            </w:r>
            <w:r w:rsidRPr="001F026F">
              <w:rPr>
                <w:rFonts w:ascii="Times New Roman" w:hAnsi="Times New Roman" w:cs="Times New Roman"/>
              </w:rPr>
              <w:t xml:space="preserve"> (22.19)</w:t>
            </w:r>
          </w:p>
          <w:p w14:paraId="6B908AAE" w14:textId="07A845BB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9.6</w:t>
            </w:r>
            <w:r w:rsidR="0048149D">
              <w:rPr>
                <w:rFonts w:ascii="Times New Roman" w:hAnsi="Times New Roman" w:cs="Times New Roman"/>
              </w:rPr>
              <w:t>4</w:t>
            </w:r>
            <w:r w:rsidRPr="001F026F">
              <w:rPr>
                <w:rFonts w:ascii="Times New Roman" w:hAnsi="Times New Roman" w:cs="Times New Roman"/>
              </w:rPr>
              <w:t xml:space="preserve"> (</w:t>
            </w:r>
            <w:r w:rsidR="0048149D">
              <w:rPr>
                <w:rFonts w:ascii="Times New Roman" w:hAnsi="Times New Roman" w:cs="Times New Roman"/>
              </w:rPr>
              <w:t>4.10</w:t>
            </w:r>
            <w:r w:rsidRPr="001F026F">
              <w:rPr>
                <w:rFonts w:ascii="Times New Roman" w:hAnsi="Times New Roman" w:cs="Times New Roman"/>
              </w:rPr>
              <w:t>)</w:t>
            </w:r>
          </w:p>
          <w:p w14:paraId="04C712A1" w14:textId="49A3ED28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0.98 (0.15)</w:t>
            </w:r>
          </w:p>
          <w:p w14:paraId="30CDF305" w14:textId="77777777" w:rsidR="00AF2AF7" w:rsidRDefault="00AF2AF7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3CB845" w14:textId="77777777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236856A" w14:textId="2969407E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2</w:t>
            </w:r>
            <w:r w:rsidR="00332616">
              <w:rPr>
                <w:rFonts w:ascii="Times New Roman" w:hAnsi="Times New Roman" w:cs="Times New Roman"/>
              </w:rPr>
              <w:t>9</w:t>
            </w:r>
            <w:r w:rsidRPr="001F026F">
              <w:rPr>
                <w:rFonts w:ascii="Times New Roman" w:hAnsi="Times New Roman" w:cs="Times New Roman"/>
              </w:rPr>
              <w:t xml:space="preserve"> (1</w:t>
            </w:r>
            <w:r w:rsidR="00332616">
              <w:rPr>
                <w:rFonts w:ascii="Times New Roman" w:hAnsi="Times New Roman" w:cs="Times New Roman"/>
              </w:rPr>
              <w:t>6.6</w:t>
            </w:r>
            <w:r w:rsidRPr="001F026F">
              <w:rPr>
                <w:rFonts w:ascii="Times New Roman" w:hAnsi="Times New Roman" w:cs="Times New Roman"/>
              </w:rPr>
              <w:t>)</w:t>
            </w:r>
          </w:p>
          <w:p w14:paraId="6E588221" w14:textId="52DEB967" w:rsidR="001F026F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1</w:t>
            </w:r>
            <w:r w:rsidR="00332616">
              <w:rPr>
                <w:rFonts w:ascii="Times New Roman" w:hAnsi="Times New Roman" w:cs="Times New Roman"/>
              </w:rPr>
              <w:t>6</w:t>
            </w:r>
            <w:r w:rsidRPr="001F026F">
              <w:rPr>
                <w:rFonts w:ascii="Times New Roman" w:hAnsi="Times New Roman" w:cs="Times New Roman"/>
              </w:rPr>
              <w:t xml:space="preserve"> (9</w:t>
            </w:r>
            <w:r w:rsidR="00332616">
              <w:rPr>
                <w:rFonts w:ascii="Times New Roman" w:hAnsi="Times New Roman" w:cs="Times New Roman"/>
              </w:rPr>
              <w:t>.1</w:t>
            </w:r>
            <w:r w:rsidRPr="001F026F">
              <w:rPr>
                <w:rFonts w:ascii="Times New Roman" w:hAnsi="Times New Roman" w:cs="Times New Roman"/>
              </w:rPr>
              <w:t>)</w:t>
            </w:r>
          </w:p>
          <w:p w14:paraId="66B8C879" w14:textId="09060383" w:rsidR="001F026F" w:rsidRPr="000B58C7" w:rsidRDefault="001F026F" w:rsidP="001F0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26F">
              <w:rPr>
                <w:rFonts w:ascii="Times New Roman" w:hAnsi="Times New Roman" w:cs="Times New Roman"/>
              </w:rPr>
              <w:t>13</w:t>
            </w:r>
            <w:r w:rsidR="00332616">
              <w:rPr>
                <w:rFonts w:ascii="Times New Roman" w:hAnsi="Times New Roman" w:cs="Times New Roman"/>
              </w:rPr>
              <w:t>0</w:t>
            </w:r>
            <w:r w:rsidRPr="001F026F">
              <w:rPr>
                <w:rFonts w:ascii="Times New Roman" w:hAnsi="Times New Roman" w:cs="Times New Roman"/>
              </w:rPr>
              <w:t xml:space="preserve"> (7</w:t>
            </w:r>
            <w:r w:rsidR="00332616">
              <w:rPr>
                <w:rFonts w:ascii="Times New Roman" w:hAnsi="Times New Roman" w:cs="Times New Roman"/>
              </w:rPr>
              <w:t>4</w:t>
            </w:r>
            <w:r w:rsidRPr="001F026F">
              <w:rPr>
                <w:rFonts w:ascii="Times New Roman" w:hAnsi="Times New Roman" w:cs="Times New Roman"/>
              </w:rPr>
              <w:t>.3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0E86C63A" w14:textId="4037F9F9" w:rsidR="0048149D" w:rsidRDefault="0048149D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149D">
              <w:rPr>
                <w:rFonts w:ascii="Times New Roman" w:hAnsi="Times New Roman" w:cs="Times New Roman"/>
              </w:rPr>
              <w:t>45.52 (20.00)</w:t>
            </w:r>
          </w:p>
          <w:p w14:paraId="657195F0" w14:textId="1E09F1F2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43.48 (18.59)</w:t>
            </w:r>
          </w:p>
          <w:p w14:paraId="5AEB2DC2" w14:textId="77777777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9.56 (3.31)</w:t>
            </w:r>
          </w:p>
          <w:p w14:paraId="121F71DC" w14:textId="05EBB0C9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0.98 (0.15)</w:t>
            </w:r>
          </w:p>
          <w:p w14:paraId="3DE9B3CF" w14:textId="77777777" w:rsidR="00AF2AF7" w:rsidRDefault="00AF2AF7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D87FB8" w14:textId="77777777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1A01DBC" w14:textId="77777777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31 (17.7)</w:t>
            </w:r>
          </w:p>
          <w:p w14:paraId="0649097D" w14:textId="457B8826" w:rsidR="001F026F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10 (5.7)</w:t>
            </w:r>
          </w:p>
          <w:p w14:paraId="7FE3039A" w14:textId="4E20D71A" w:rsidR="001F026F" w:rsidRPr="000B58C7" w:rsidRDefault="001F026F" w:rsidP="000037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379F">
              <w:rPr>
                <w:rFonts w:ascii="Times New Roman" w:hAnsi="Times New Roman" w:cs="Times New Roman"/>
              </w:rPr>
              <w:t>134 (76.6)</w:t>
            </w:r>
          </w:p>
        </w:tc>
        <w:tc>
          <w:tcPr>
            <w:tcW w:w="2347" w:type="dxa"/>
            <w:tcBorders>
              <w:bottom w:val="single" w:sz="12" w:space="0" w:color="auto"/>
            </w:tcBorders>
          </w:tcPr>
          <w:p w14:paraId="3D6BFF53" w14:textId="7109E642" w:rsidR="001F026F" w:rsidRPr="000B58C7" w:rsidRDefault="001F026F" w:rsidP="0000379F">
            <w:pPr>
              <w:ind w:left="19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8C7">
              <w:rPr>
                <w:rFonts w:ascii="Times New Roman" w:hAnsi="Times New Roman" w:cs="Times New Roman"/>
              </w:rPr>
              <w:t>0.0</w:t>
            </w:r>
            <w:r w:rsidR="0048149D">
              <w:rPr>
                <w:rFonts w:ascii="Times New Roman" w:hAnsi="Times New Roman" w:cs="Times New Roman"/>
              </w:rPr>
              <w:t>60</w:t>
            </w:r>
          </w:p>
          <w:p w14:paraId="5AA4D6B7" w14:textId="1390D34C" w:rsidR="001F026F" w:rsidRDefault="001F026F" w:rsidP="001A2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241AE">
              <w:rPr>
                <w:rFonts w:ascii="Times New Roman" w:hAnsi="Times New Roman" w:cs="Times New Roman"/>
              </w:rPr>
              <w:t xml:space="preserve">   </w:t>
            </w:r>
            <w:r w:rsidR="0048149D">
              <w:rPr>
                <w:rFonts w:ascii="Times New Roman" w:hAnsi="Times New Roman" w:cs="Times New Roman"/>
              </w:rPr>
              <w:t>0.053</w:t>
            </w:r>
          </w:p>
          <w:p w14:paraId="04BCAC29" w14:textId="3FA53666" w:rsidR="001F026F" w:rsidRDefault="001F026F" w:rsidP="001A2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241A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379F">
              <w:rPr>
                <w:rFonts w:ascii="Times New Roman" w:hAnsi="Times New Roman" w:cs="Times New Roman"/>
              </w:rPr>
              <w:t>0.0</w:t>
            </w:r>
            <w:r w:rsidR="0048149D">
              <w:rPr>
                <w:rFonts w:ascii="Times New Roman" w:hAnsi="Times New Roman" w:cs="Times New Roman"/>
              </w:rPr>
              <w:t>21</w:t>
            </w:r>
          </w:p>
          <w:p w14:paraId="1102C37B" w14:textId="19F590A1" w:rsidR="001F026F" w:rsidRDefault="001F026F" w:rsidP="001A2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241AE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8149D">
              <w:rPr>
                <w:rFonts w:ascii="Times New Roman" w:hAnsi="Times New Roman" w:cs="Times New Roman"/>
              </w:rPr>
              <w:t>&lt;</w:t>
            </w:r>
            <w:r w:rsidRPr="0000379F">
              <w:rPr>
                <w:rFonts w:ascii="Times New Roman" w:hAnsi="Times New Roman" w:cs="Times New Roman"/>
              </w:rPr>
              <w:t>0.0</w:t>
            </w:r>
            <w:r w:rsidR="0048149D">
              <w:rPr>
                <w:rFonts w:ascii="Times New Roman" w:hAnsi="Times New Roman" w:cs="Times New Roman"/>
              </w:rPr>
              <w:t>01</w:t>
            </w:r>
          </w:p>
          <w:p w14:paraId="5D796C6D" w14:textId="0D94FA4D" w:rsidR="001F026F" w:rsidRDefault="001F026F" w:rsidP="001A24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241AE">
              <w:rPr>
                <w:rFonts w:ascii="Times New Roman" w:hAnsi="Times New Roman" w:cs="Times New Roman"/>
              </w:rPr>
              <w:t xml:space="preserve">  </w:t>
            </w:r>
            <w:r w:rsidRPr="0000379F">
              <w:rPr>
                <w:rFonts w:ascii="Times New Roman" w:hAnsi="Times New Roman" w:cs="Times New Roman"/>
              </w:rPr>
              <w:t>0.035</w:t>
            </w:r>
          </w:p>
          <w:p w14:paraId="3BA2EA3E" w14:textId="383F838E" w:rsidR="001F026F" w:rsidRPr="000B58C7" w:rsidRDefault="001F026F" w:rsidP="00332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241AE">
              <w:rPr>
                <w:rFonts w:ascii="Times New Roman" w:hAnsi="Times New Roman" w:cs="Times New Roman"/>
              </w:rPr>
              <w:t xml:space="preserve">  </w:t>
            </w:r>
            <w:r w:rsidR="0048149D">
              <w:rPr>
                <w:rFonts w:ascii="Times New Roman" w:hAnsi="Times New Roman" w:cs="Times New Roman"/>
              </w:rPr>
              <w:t>0.13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8D06687" w14:textId="76EDB9DC" w:rsidR="001A2495" w:rsidRDefault="001A2495" w:rsidP="001A2495">
      <w:pPr>
        <w:rPr>
          <w:rFonts w:ascii="Times New Roman" w:hAnsi="Times New Roman" w:cs="Times New Roman"/>
        </w:rPr>
      </w:pPr>
      <w:bookmarkStart w:id="0" w:name="_Hlk98732498"/>
      <w:r w:rsidRPr="000B58C7">
        <w:rPr>
          <w:rFonts w:ascii="Times New Roman" w:hAnsi="Times New Roman" w:cs="Times New Roman"/>
        </w:rPr>
        <w:t>Abbreviation</w:t>
      </w:r>
      <w:r w:rsidR="00A8764B">
        <w:rPr>
          <w:rFonts w:ascii="Times New Roman" w:hAnsi="Times New Roman" w:cs="Times New Roman"/>
        </w:rPr>
        <w:t>s</w:t>
      </w:r>
      <w:r w:rsidRPr="000B58C7">
        <w:rPr>
          <w:rFonts w:ascii="Times New Roman" w:hAnsi="Times New Roman" w:cs="Times New Roman"/>
        </w:rPr>
        <w:t xml:space="preserve">: </w:t>
      </w:r>
      <w:r w:rsidR="00812276">
        <w:rPr>
          <w:rFonts w:ascii="Times New Roman" w:hAnsi="Times New Roman" w:cs="Times New Roman"/>
        </w:rPr>
        <w:t>C</w:t>
      </w:r>
      <w:r w:rsidR="002939EB">
        <w:rPr>
          <w:rFonts w:ascii="Times New Roman" w:hAnsi="Times New Roman" w:cs="Times New Roman"/>
        </w:rPr>
        <w:t>ontrol</w:t>
      </w:r>
      <w:r w:rsidRPr="000B58C7">
        <w:rPr>
          <w:rFonts w:ascii="Times New Roman" w:hAnsi="Times New Roman" w:cs="Times New Roman"/>
        </w:rPr>
        <w:t xml:space="preserve"> the control group</w:t>
      </w:r>
      <w:r w:rsidR="0041549A">
        <w:rPr>
          <w:rFonts w:ascii="Times New Roman" w:hAnsi="Times New Roman" w:cs="Times New Roman"/>
        </w:rPr>
        <w:t>,</w:t>
      </w:r>
      <w:r w:rsidRPr="000B58C7">
        <w:rPr>
          <w:rFonts w:ascii="Times New Roman" w:hAnsi="Times New Roman" w:cs="Times New Roman"/>
        </w:rPr>
        <w:t xml:space="preserve"> </w:t>
      </w:r>
      <w:proofErr w:type="spellStart"/>
      <w:r w:rsidRPr="000B58C7">
        <w:rPr>
          <w:rFonts w:ascii="Times New Roman" w:hAnsi="Times New Roman" w:cs="Times New Roman"/>
        </w:rPr>
        <w:t>Dex</w:t>
      </w:r>
      <w:proofErr w:type="spellEnd"/>
      <w:r w:rsidRPr="000B58C7">
        <w:rPr>
          <w:rFonts w:ascii="Times New Roman" w:hAnsi="Times New Roman" w:cs="Times New Roman"/>
        </w:rPr>
        <w:t xml:space="preserve"> the dexmedetomidine group</w:t>
      </w:r>
      <w:r w:rsidR="0041549A">
        <w:rPr>
          <w:rFonts w:ascii="Times New Roman" w:hAnsi="Times New Roman" w:cs="Times New Roman"/>
        </w:rPr>
        <w:t xml:space="preserve">, </w:t>
      </w:r>
      <w:r w:rsidR="0041549A" w:rsidRPr="0041549A">
        <w:rPr>
          <w:rFonts w:ascii="Times New Roman" w:hAnsi="Times New Roman" w:cs="Times New Roman"/>
        </w:rPr>
        <w:t>APS Ⅲ the Acute Physiology Score Ⅲ, GCS Glasgow Coma Scale, BNRL Both Eyes Nonreactive to Light, ONRL One Eye nonreactive to Light, RL Reactive to Light</w:t>
      </w:r>
    </w:p>
    <w:p w14:paraId="7E24A37C" w14:textId="77777777" w:rsidR="00A8764B" w:rsidRPr="003E2749" w:rsidRDefault="00A8764B" w:rsidP="001A2495">
      <w:pPr>
        <w:rPr>
          <w:rFonts w:ascii="Times New Roman" w:hAnsi="Times New Roman" w:cs="Times New Roman"/>
        </w:rPr>
      </w:pPr>
    </w:p>
    <w:bookmarkEnd w:id="0"/>
    <w:p w14:paraId="5A15F775" w14:textId="6874FED9" w:rsidR="001A2495" w:rsidRPr="000B58C7" w:rsidRDefault="001A2495" w:rsidP="001A2495">
      <w:pPr>
        <w:rPr>
          <w:rFonts w:ascii="Times New Roman" w:hAnsi="Times New Roman" w:cs="Times New Roman"/>
        </w:rPr>
      </w:pPr>
      <w:r w:rsidRPr="000B58C7">
        <w:rPr>
          <w:rFonts w:ascii="Times New Roman" w:hAnsi="Times New Roman" w:cs="Times New Roman"/>
        </w:rPr>
        <w:t>Table S</w:t>
      </w:r>
      <w:r w:rsidR="0075033A">
        <w:rPr>
          <w:rFonts w:ascii="Times New Roman" w:hAnsi="Times New Roman" w:cs="Times New Roman"/>
        </w:rPr>
        <w:t xml:space="preserve">2 </w:t>
      </w:r>
      <w:r w:rsidR="006A4A5A">
        <w:rPr>
          <w:rFonts w:ascii="Times New Roman" w:hAnsi="Times New Roman" w:cs="Times New Roman"/>
        </w:rPr>
        <w:t>C</w:t>
      </w:r>
      <w:r w:rsidR="0075033A">
        <w:rPr>
          <w:rFonts w:ascii="Times New Roman" w:hAnsi="Times New Roman" w:cs="Times New Roman"/>
        </w:rPr>
        <w:t xml:space="preserve">haracteristics of </w:t>
      </w:r>
      <w:r w:rsidR="00AF2AF7">
        <w:rPr>
          <w:rFonts w:ascii="Times New Roman" w:hAnsi="Times New Roman" w:cs="Times New Roman"/>
        </w:rPr>
        <w:t>inverse probability-weighted</w:t>
      </w:r>
      <w:r w:rsidRPr="000B58C7">
        <w:rPr>
          <w:rFonts w:ascii="Times New Roman" w:hAnsi="Times New Roman" w:cs="Times New Roman"/>
        </w:rPr>
        <w:t xml:space="preserve"> dat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012"/>
        <w:gridCol w:w="2320"/>
      </w:tblGrid>
      <w:tr w:rsidR="00AF2AF7" w:rsidRPr="000B58C7" w14:paraId="378A4AE7" w14:textId="728049FC" w:rsidTr="00BA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auto"/>
            </w:tcBorders>
          </w:tcPr>
          <w:p w14:paraId="60A44DE5" w14:textId="52048934" w:rsidR="00AF2AF7" w:rsidRDefault="006A4A5A" w:rsidP="006A4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</w:t>
            </w:r>
            <w:r w:rsidR="00A8764B" w:rsidRPr="0000379F">
              <w:rPr>
                <w:rFonts w:ascii="Times New Roman" w:hAnsi="Times New Roman" w:cs="Times New Roman"/>
              </w:rPr>
              <w:t>haracteristics</w:t>
            </w:r>
          </w:p>
          <w:p w14:paraId="0B46D5F2" w14:textId="0E2E67C3" w:rsidR="00AF2AF7" w:rsidRPr="000B58C7" w:rsidRDefault="00AF2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Pr="00AF2AF7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A4D2262" w14:textId="7A4A1EDB" w:rsidR="00AF2AF7" w:rsidRPr="0041549A" w:rsidRDefault="006A4A5A" w:rsidP="00A87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49A">
              <w:rPr>
                <w:rFonts w:ascii="Times New Roman" w:hAnsi="Times New Roman" w:cs="Times New Roman"/>
              </w:rPr>
              <w:t>C</w:t>
            </w:r>
            <w:r w:rsidR="00A8764B" w:rsidRPr="0041549A">
              <w:rPr>
                <w:rFonts w:ascii="Times New Roman" w:hAnsi="Times New Roman" w:cs="Times New Roman"/>
              </w:rPr>
              <w:t>ontrol</w:t>
            </w:r>
          </w:p>
          <w:p w14:paraId="4CCF64DD" w14:textId="187B5E37" w:rsidR="00AF2AF7" w:rsidRPr="0041549A" w:rsidRDefault="00A8764B" w:rsidP="00A87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49A">
              <w:rPr>
                <w:rFonts w:ascii="Times New Roman" w:hAnsi="Times New Roman" w:cs="Times New Roman"/>
              </w:rPr>
              <w:t>(n=175.</w:t>
            </w:r>
            <w:r w:rsidR="00E05000">
              <w:rPr>
                <w:rFonts w:ascii="Times New Roman" w:hAnsi="Times New Roman" w:cs="Times New Roman"/>
              </w:rPr>
              <w:t>44</w:t>
            </w:r>
            <w:r w:rsidRPr="004154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2" w:type="dxa"/>
            <w:tcBorders>
              <w:top w:val="single" w:sz="12" w:space="0" w:color="auto"/>
            </w:tcBorders>
          </w:tcPr>
          <w:p w14:paraId="27627CCE" w14:textId="647738EA" w:rsidR="00AF2AF7" w:rsidRPr="0041549A" w:rsidRDefault="00AF2AF7" w:rsidP="00AF2AF7">
            <w:pPr>
              <w:ind w:left="6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1549A">
              <w:rPr>
                <w:rFonts w:ascii="Times New Roman" w:hAnsi="Times New Roman" w:cs="Times New Roman"/>
              </w:rPr>
              <w:t>Dex</w:t>
            </w:r>
            <w:proofErr w:type="spellEnd"/>
          </w:p>
          <w:p w14:paraId="1375D97C" w14:textId="1414201C" w:rsidR="00AF2AF7" w:rsidRPr="0041549A" w:rsidRDefault="00A8764B" w:rsidP="00A876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1549A">
              <w:rPr>
                <w:rFonts w:ascii="Times New Roman" w:hAnsi="Times New Roman" w:cs="Times New Roman"/>
              </w:rPr>
              <w:t>(n=175.00)</w:t>
            </w:r>
          </w:p>
        </w:tc>
        <w:tc>
          <w:tcPr>
            <w:tcW w:w="2320" w:type="dxa"/>
            <w:tcBorders>
              <w:top w:val="single" w:sz="12" w:space="0" w:color="auto"/>
            </w:tcBorders>
          </w:tcPr>
          <w:p w14:paraId="3EA349CC" w14:textId="6926E040" w:rsidR="00AF2AF7" w:rsidRPr="00812276" w:rsidRDefault="00AF2AF7" w:rsidP="006A4A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2276">
              <w:rPr>
                <w:rFonts w:ascii="Times New Roman" w:hAnsi="Times New Roman" w:cs="Times New Roman"/>
              </w:rPr>
              <w:t>SMD</w:t>
            </w:r>
          </w:p>
        </w:tc>
      </w:tr>
      <w:tr w:rsidR="00AF2AF7" w:rsidRPr="000B58C7" w14:paraId="71CF5311" w14:textId="4301C344" w:rsidTr="00BA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auto"/>
            </w:tcBorders>
          </w:tcPr>
          <w:p w14:paraId="296E9FF0" w14:textId="1C41E8CC" w:rsidR="00AF2AF7" w:rsidRPr="006A4A5A" w:rsidRDefault="006A4A5A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="00AF2AF7" w:rsidRPr="006A4A5A">
              <w:rPr>
                <w:rFonts w:ascii="Times New Roman" w:hAnsi="Times New Roman" w:cs="Times New Roman"/>
                <w:b w:val="0"/>
                <w:bCs w:val="0"/>
              </w:rPr>
              <w:t>ge (mean (SD))</w:t>
            </w:r>
          </w:p>
          <w:p w14:paraId="269F04A5" w14:textId="709D8E70" w:rsidR="00AF2AF7" w:rsidRPr="006A4A5A" w:rsidRDefault="00AF2AF7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>APS</w:t>
            </w:r>
            <w:r w:rsidR="0041549A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6A4A5A">
              <w:rPr>
                <w:rFonts w:ascii="Times New Roman" w:hAnsi="Times New Roman" w:cs="Times New Roman"/>
                <w:b w:val="0"/>
                <w:bCs w:val="0"/>
              </w:rPr>
              <w:t>Ⅲ (mean (SD))</w:t>
            </w:r>
          </w:p>
          <w:p w14:paraId="265E2274" w14:textId="61E615C9" w:rsidR="00AF2AF7" w:rsidRPr="006A4A5A" w:rsidRDefault="00AF2AF7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>GCS (mean (SD</w:t>
            </w:r>
            <w:proofErr w:type="gramStart"/>
            <w:r w:rsidRPr="006A4A5A">
              <w:rPr>
                <w:rFonts w:ascii="Times New Roman" w:hAnsi="Times New Roman" w:cs="Times New Roman"/>
                <w:b w:val="0"/>
                <w:bCs w:val="0"/>
              </w:rPr>
              <w:t>)</w:t>
            </w:r>
            <w:r w:rsidR="006D41DB">
              <w:rPr>
                <w:rFonts w:ascii="Times New Roman" w:hAnsi="Times New Roman" w:cs="Times New Roman" w:hint="eastAsia"/>
                <w:b w:val="0"/>
                <w:bCs w:val="0"/>
              </w:rPr>
              <w:t>)</w:t>
            </w:r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proofErr w:type="gramEnd"/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         </w:t>
            </w:r>
            <w:r w:rsidR="006A4A5A" w:rsidRPr="006A4A5A">
              <w:rPr>
                <w:rFonts w:ascii="Times New Roman" w:hAnsi="Times New Roman" w:cs="Times New Roman"/>
                <w:b w:val="0"/>
                <w:bCs w:val="0"/>
              </w:rPr>
              <w:t xml:space="preserve">Other sedatives used </w:t>
            </w:r>
            <w:r w:rsidRPr="006A4A5A">
              <w:rPr>
                <w:rFonts w:ascii="Times New Roman" w:hAnsi="Times New Roman" w:cs="Times New Roman"/>
                <w:b w:val="0"/>
                <w:bCs w:val="0"/>
              </w:rPr>
              <w:t>(mean (SD))</w:t>
            </w:r>
          </w:p>
          <w:p w14:paraId="045C9576" w14:textId="0F674B44" w:rsidR="00AF2AF7" w:rsidRPr="006A4A5A" w:rsidRDefault="00AF2AF7" w:rsidP="006A4A5A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pupils (%)                                                </w:t>
            </w:r>
          </w:p>
          <w:p w14:paraId="6EDE70C2" w14:textId="098B7286" w:rsidR="00AF2AF7" w:rsidRPr="006A4A5A" w:rsidRDefault="00AF2AF7" w:rsidP="001A13E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    BNRL                        </w:t>
            </w:r>
          </w:p>
          <w:p w14:paraId="6698B8B6" w14:textId="5041F399" w:rsidR="00AF2AF7" w:rsidRPr="006A4A5A" w:rsidRDefault="00AF2AF7" w:rsidP="001A13E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    ONRL                         </w:t>
            </w:r>
          </w:p>
          <w:p w14:paraId="4F685D47" w14:textId="20BB596A" w:rsidR="00AF2AF7" w:rsidRPr="000B58C7" w:rsidRDefault="00AF2AF7" w:rsidP="001A13EB">
            <w:pPr>
              <w:rPr>
                <w:rFonts w:ascii="Times New Roman" w:hAnsi="Times New Roman" w:cs="Times New Roman"/>
              </w:rPr>
            </w:pPr>
            <w:r w:rsidRPr="006A4A5A">
              <w:rPr>
                <w:rFonts w:ascii="Times New Roman" w:hAnsi="Times New Roman" w:cs="Times New Roman"/>
                <w:b w:val="0"/>
                <w:bCs w:val="0"/>
              </w:rPr>
              <w:t xml:space="preserve">    RL    </w:t>
            </w:r>
            <w:r w:rsidRPr="000B58C7">
              <w:rPr>
                <w:rFonts w:ascii="Times New Roman" w:hAnsi="Times New Roman" w:cs="Times New Roman"/>
              </w:rPr>
              <w:t xml:space="preserve">               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13FA844C" w14:textId="23378FF9" w:rsidR="00AF2AF7" w:rsidRDefault="00AF2AF7" w:rsidP="006A4A5A">
            <w:pPr>
              <w:ind w:left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8C7">
              <w:rPr>
                <w:rFonts w:ascii="Times New Roman" w:hAnsi="Times New Roman" w:cs="Times New Roman"/>
              </w:rPr>
              <w:t>45.</w:t>
            </w:r>
            <w:r w:rsidR="00BE7BC3">
              <w:rPr>
                <w:rFonts w:ascii="Times New Roman" w:hAnsi="Times New Roman" w:cs="Times New Roman"/>
              </w:rPr>
              <w:t>56</w:t>
            </w:r>
            <w:r w:rsidRPr="000B58C7">
              <w:rPr>
                <w:rFonts w:ascii="Times New Roman" w:hAnsi="Times New Roman" w:cs="Times New Roman"/>
              </w:rPr>
              <w:t xml:space="preserve"> (21.</w:t>
            </w:r>
            <w:r w:rsidR="00BE7BC3">
              <w:rPr>
                <w:rFonts w:ascii="Times New Roman" w:hAnsi="Times New Roman" w:cs="Times New Roman"/>
              </w:rPr>
              <w:t>24</w:t>
            </w:r>
            <w:r w:rsidRPr="000B58C7">
              <w:rPr>
                <w:rFonts w:ascii="Times New Roman" w:hAnsi="Times New Roman" w:cs="Times New Roman"/>
              </w:rPr>
              <w:t>)</w:t>
            </w:r>
          </w:p>
          <w:p w14:paraId="7782B335" w14:textId="0D7EAF34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43.7</w:t>
            </w:r>
            <w:r w:rsidR="008E6225">
              <w:rPr>
                <w:rFonts w:ascii="Times New Roman" w:hAnsi="Times New Roman" w:cs="Times New Roman"/>
              </w:rPr>
              <w:t>2</w:t>
            </w:r>
            <w:r w:rsidRPr="00AF2AF7">
              <w:rPr>
                <w:rFonts w:ascii="Times New Roman" w:hAnsi="Times New Roman" w:cs="Times New Roman"/>
              </w:rPr>
              <w:t xml:space="preserve"> (23.05)</w:t>
            </w:r>
          </w:p>
          <w:p w14:paraId="630516AD" w14:textId="603BAAFD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9.</w:t>
            </w:r>
            <w:r w:rsidR="008E6225">
              <w:rPr>
                <w:rFonts w:ascii="Times New Roman" w:hAnsi="Times New Roman" w:cs="Times New Roman"/>
              </w:rPr>
              <w:t>50</w:t>
            </w:r>
            <w:r w:rsidRPr="00AF2AF7">
              <w:rPr>
                <w:rFonts w:ascii="Times New Roman" w:hAnsi="Times New Roman" w:cs="Times New Roman"/>
              </w:rPr>
              <w:t xml:space="preserve"> (4.21)</w:t>
            </w:r>
          </w:p>
          <w:p w14:paraId="69F3EDB1" w14:textId="77777777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98 (0.15)</w:t>
            </w:r>
          </w:p>
          <w:p w14:paraId="6EBE7677" w14:textId="77777777" w:rsidR="00A8764B" w:rsidRDefault="00A8764B" w:rsidP="001A1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7CA72F6" w14:textId="77777777" w:rsidR="006A4A5A" w:rsidRDefault="006A4A5A" w:rsidP="001A1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95D8E1C" w14:textId="684F1776" w:rsidR="00A8764B" w:rsidRDefault="00A8764B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4B">
              <w:rPr>
                <w:rFonts w:ascii="Times New Roman" w:hAnsi="Times New Roman" w:cs="Times New Roman"/>
              </w:rPr>
              <w:t>31.</w:t>
            </w:r>
            <w:r w:rsidR="00812276">
              <w:rPr>
                <w:rFonts w:ascii="Times New Roman" w:hAnsi="Times New Roman" w:cs="Times New Roman"/>
              </w:rPr>
              <w:t>1</w:t>
            </w:r>
            <w:r w:rsidRPr="00A8764B">
              <w:rPr>
                <w:rFonts w:ascii="Times New Roman" w:hAnsi="Times New Roman" w:cs="Times New Roman"/>
              </w:rPr>
              <w:t xml:space="preserve"> (17.8)</w:t>
            </w:r>
          </w:p>
          <w:p w14:paraId="1DABB548" w14:textId="77777777" w:rsidR="00A8764B" w:rsidRDefault="00A8764B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4B">
              <w:rPr>
                <w:rFonts w:ascii="Times New Roman" w:hAnsi="Times New Roman" w:cs="Times New Roman"/>
              </w:rPr>
              <w:t>10.2 (5.8)</w:t>
            </w:r>
          </w:p>
          <w:p w14:paraId="4B8E5D69" w14:textId="38C69697" w:rsidR="00A8764B" w:rsidRPr="000B58C7" w:rsidRDefault="00A8764B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764B">
              <w:rPr>
                <w:rFonts w:ascii="Times New Roman" w:hAnsi="Times New Roman" w:cs="Times New Roman"/>
              </w:rPr>
              <w:t>13</w:t>
            </w:r>
            <w:r w:rsidR="00812276">
              <w:rPr>
                <w:rFonts w:ascii="Times New Roman" w:hAnsi="Times New Roman" w:cs="Times New Roman"/>
              </w:rPr>
              <w:t>4.1</w:t>
            </w:r>
            <w:r w:rsidRPr="00A8764B">
              <w:rPr>
                <w:rFonts w:ascii="Times New Roman" w:hAnsi="Times New Roman" w:cs="Times New Roman"/>
              </w:rPr>
              <w:t xml:space="preserve"> (76.4)</w:t>
            </w:r>
          </w:p>
        </w:tc>
        <w:tc>
          <w:tcPr>
            <w:tcW w:w="2012" w:type="dxa"/>
            <w:tcBorders>
              <w:bottom w:val="single" w:sz="12" w:space="0" w:color="auto"/>
            </w:tcBorders>
          </w:tcPr>
          <w:p w14:paraId="02DF6B2B" w14:textId="686D3F3C" w:rsidR="00AF2AF7" w:rsidRPr="000B58C7" w:rsidRDefault="00AF2AF7" w:rsidP="006A4A5A">
            <w:pPr>
              <w:ind w:left="1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B58C7">
              <w:rPr>
                <w:rFonts w:ascii="Times New Roman" w:hAnsi="Times New Roman" w:cs="Times New Roman"/>
              </w:rPr>
              <w:t>45.52 (20.00)</w:t>
            </w:r>
          </w:p>
          <w:p w14:paraId="7B4AB111" w14:textId="5415682A" w:rsidR="00AF2AF7" w:rsidRDefault="00D25490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AF2AF7" w:rsidRPr="00AF2AF7">
              <w:rPr>
                <w:rFonts w:ascii="Times New Roman" w:hAnsi="Times New Roman" w:cs="Times New Roman"/>
              </w:rPr>
              <w:t>43.48 (18.59)</w:t>
            </w:r>
          </w:p>
          <w:p w14:paraId="3BB4EFDC" w14:textId="77777777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9.56 (3.31)</w:t>
            </w:r>
          </w:p>
          <w:p w14:paraId="1842310B" w14:textId="77777777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98 (0.15)</w:t>
            </w:r>
          </w:p>
          <w:p w14:paraId="0C54433E" w14:textId="77777777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73B17F" w14:textId="77777777" w:rsidR="006A4A5A" w:rsidRDefault="006A4A5A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9CAA49" w14:textId="5CA93C1B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31.0 (17.7)</w:t>
            </w:r>
          </w:p>
          <w:p w14:paraId="1D7B7F62" w14:textId="25A07398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10.0 (5.7)</w:t>
            </w:r>
          </w:p>
          <w:p w14:paraId="6A8DD2F5" w14:textId="0C546D4E" w:rsidR="00AF2AF7" w:rsidRPr="000B58C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134.0 (76.6)</w:t>
            </w:r>
          </w:p>
        </w:tc>
        <w:tc>
          <w:tcPr>
            <w:tcW w:w="2320" w:type="dxa"/>
            <w:tcBorders>
              <w:bottom w:val="single" w:sz="12" w:space="0" w:color="auto"/>
            </w:tcBorders>
          </w:tcPr>
          <w:p w14:paraId="4635E9F2" w14:textId="4A21A565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00</w:t>
            </w:r>
            <w:r w:rsidR="00BE7BC3">
              <w:rPr>
                <w:rFonts w:ascii="Times New Roman" w:hAnsi="Times New Roman" w:cs="Times New Roman"/>
              </w:rPr>
              <w:t>2</w:t>
            </w:r>
          </w:p>
          <w:p w14:paraId="6E18F9BA" w14:textId="78795650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01</w:t>
            </w:r>
            <w:r w:rsidR="008E6225">
              <w:rPr>
                <w:rFonts w:ascii="Times New Roman" w:hAnsi="Times New Roman" w:cs="Times New Roman"/>
              </w:rPr>
              <w:t>1</w:t>
            </w:r>
          </w:p>
          <w:p w14:paraId="09E3CFA3" w14:textId="7E36748D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01</w:t>
            </w:r>
            <w:r w:rsidR="008E6225">
              <w:rPr>
                <w:rFonts w:ascii="Times New Roman" w:hAnsi="Times New Roman" w:cs="Times New Roman"/>
              </w:rPr>
              <w:t>7</w:t>
            </w:r>
          </w:p>
          <w:p w14:paraId="46A7AF15" w14:textId="77777777" w:rsidR="00AF2AF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001</w:t>
            </w:r>
          </w:p>
          <w:p w14:paraId="5772C370" w14:textId="77777777" w:rsidR="006A4A5A" w:rsidRDefault="006A4A5A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ACEEE1" w14:textId="5E5B691A" w:rsidR="00AF2AF7" w:rsidRPr="000B58C7" w:rsidRDefault="00AF2AF7" w:rsidP="006A4A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AF7">
              <w:rPr>
                <w:rFonts w:ascii="Times New Roman" w:hAnsi="Times New Roman" w:cs="Times New Roman"/>
              </w:rPr>
              <w:t>0.00</w:t>
            </w:r>
            <w:r w:rsidR="008E6225">
              <w:rPr>
                <w:rFonts w:ascii="Times New Roman" w:hAnsi="Times New Roman" w:cs="Times New Roman"/>
              </w:rPr>
              <w:t>4</w:t>
            </w:r>
          </w:p>
        </w:tc>
      </w:tr>
    </w:tbl>
    <w:p w14:paraId="133E35E5" w14:textId="654B65EA" w:rsidR="00F33F96" w:rsidRDefault="00BA6664">
      <w:pPr>
        <w:rPr>
          <w:rFonts w:ascii="Times New Roman" w:hAnsi="Times New Roman" w:cs="Times New Roman"/>
          <w:szCs w:val="21"/>
        </w:rPr>
      </w:pPr>
      <w:r w:rsidRPr="00812276">
        <w:rPr>
          <w:rFonts w:ascii="Times New Roman" w:hAnsi="Times New Roman" w:cs="Times New Roman"/>
          <w:szCs w:val="21"/>
        </w:rPr>
        <w:t xml:space="preserve">Abbreviations: </w:t>
      </w:r>
      <w:r w:rsidR="00812276" w:rsidRPr="00812276">
        <w:rPr>
          <w:rFonts w:ascii="Times New Roman" w:hAnsi="Times New Roman" w:cs="Times New Roman"/>
          <w:szCs w:val="21"/>
        </w:rPr>
        <w:t>C</w:t>
      </w:r>
      <w:r w:rsidRPr="00812276">
        <w:rPr>
          <w:rFonts w:ascii="Times New Roman" w:hAnsi="Times New Roman" w:cs="Times New Roman"/>
          <w:szCs w:val="21"/>
        </w:rPr>
        <w:t xml:space="preserve">ontrol the control group; </w:t>
      </w:r>
      <w:proofErr w:type="spellStart"/>
      <w:r w:rsidRPr="00812276">
        <w:rPr>
          <w:rFonts w:ascii="Times New Roman" w:hAnsi="Times New Roman" w:cs="Times New Roman"/>
          <w:szCs w:val="21"/>
        </w:rPr>
        <w:t>Dex</w:t>
      </w:r>
      <w:proofErr w:type="spellEnd"/>
      <w:r w:rsidRPr="00812276">
        <w:rPr>
          <w:rFonts w:ascii="Times New Roman" w:hAnsi="Times New Roman" w:cs="Times New Roman"/>
          <w:szCs w:val="21"/>
        </w:rPr>
        <w:t xml:space="preserve"> the dexmedetomidine group</w:t>
      </w:r>
      <w:r w:rsidR="0041549A" w:rsidRPr="00812276">
        <w:rPr>
          <w:rFonts w:ascii="Times New Roman" w:hAnsi="Times New Roman" w:cs="Times New Roman"/>
          <w:szCs w:val="21"/>
        </w:rPr>
        <w:t>, APS Ⅲ Acute Physiology Score Ⅲ, GCS Glasgow Coma Scale, BNRL Both Eyes Nonreactive to Light, ONRL One Eye nonreactive to Light, RL Reactive to Light</w:t>
      </w:r>
    </w:p>
    <w:p w14:paraId="1891B793" w14:textId="293C35A8" w:rsidR="00B935E1" w:rsidRDefault="00B935E1">
      <w:pPr>
        <w:rPr>
          <w:rFonts w:ascii="Times New Roman" w:hAnsi="Times New Roman" w:cs="Times New Roman"/>
          <w:szCs w:val="21"/>
        </w:rPr>
      </w:pPr>
    </w:p>
    <w:p w14:paraId="4606BA21" w14:textId="01E93261" w:rsidR="00F33F96" w:rsidRPr="00F33F96" w:rsidRDefault="00F33F96" w:rsidP="00F33F96">
      <w:pPr>
        <w:rPr>
          <w:rFonts w:ascii="Times New Roman" w:hAnsi="Times New Roman" w:cs="Times New Roman"/>
          <w:szCs w:val="21"/>
        </w:rPr>
      </w:pPr>
      <w:r w:rsidRPr="00F33F96">
        <w:rPr>
          <w:rFonts w:ascii="Times New Roman" w:hAnsi="Times New Roman" w:cs="Times New Roman" w:hint="eastAsia"/>
          <w:szCs w:val="21"/>
        </w:rPr>
        <w:t>T</w:t>
      </w:r>
      <w:r w:rsidRPr="00F33F96">
        <w:rPr>
          <w:rFonts w:ascii="Times New Roman" w:hAnsi="Times New Roman" w:cs="Times New Roman"/>
          <w:szCs w:val="21"/>
        </w:rPr>
        <w:t xml:space="preserve">able S3.  </w:t>
      </w:r>
      <w:r w:rsidR="008B4843">
        <w:rPr>
          <w:rFonts w:ascii="Times New Roman" w:hAnsi="Times New Roman" w:cs="Times New Roman"/>
          <w:szCs w:val="21"/>
        </w:rPr>
        <w:t>Incidence</w:t>
      </w:r>
      <w:r w:rsidRPr="00F33F96">
        <w:rPr>
          <w:rFonts w:ascii="Times New Roman" w:hAnsi="Times New Roman" w:cs="Times New Roman"/>
          <w:szCs w:val="21"/>
        </w:rPr>
        <w:t xml:space="preserve"> of hypotension, occurrence of infection and seizure in unmatched data and propensity score matched data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522"/>
      </w:tblGrid>
      <w:tr w:rsidR="00F33F96" w:rsidRPr="00F33F96" w14:paraId="5030DF3A" w14:textId="77777777" w:rsidTr="00847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top w:val="single" w:sz="12" w:space="0" w:color="auto"/>
            </w:tcBorders>
          </w:tcPr>
          <w:p w14:paraId="252D24CF" w14:textId="6BADB1F2" w:rsid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                    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       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5241AE">
              <w:rPr>
                <w:rFonts w:ascii="Times New Roman" w:hAnsi="Times New Roman" w:cs="Times New Roman"/>
                <w:szCs w:val="21"/>
              </w:rPr>
              <w:t xml:space="preserve">        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Control            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   </w:t>
            </w:r>
            <w:r w:rsidR="005241AE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33F96">
              <w:rPr>
                <w:rFonts w:ascii="Times New Roman" w:hAnsi="Times New Roman" w:cs="Times New Roman"/>
                <w:szCs w:val="21"/>
              </w:rPr>
              <w:t>Dex</w:t>
            </w:r>
            <w:proofErr w:type="spellEnd"/>
            <w:r w:rsidRPr="00F33F96">
              <w:rPr>
                <w:rFonts w:ascii="Times New Roman" w:hAnsi="Times New Roman" w:cs="Times New Roman"/>
                <w:szCs w:val="21"/>
              </w:rPr>
              <w:t xml:space="preserve">        </w:t>
            </w:r>
            <w:r>
              <w:rPr>
                <w:rFonts w:ascii="Times New Roman" w:hAnsi="Times New Roman" w:cs="Times New Roman"/>
                <w:szCs w:val="21"/>
              </w:rPr>
              <w:t xml:space="preserve">   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      </w:t>
            </w:r>
            <w:r w:rsidR="005241AE">
              <w:rPr>
                <w:rFonts w:ascii="Times New Roman" w:hAnsi="Times New Roman" w:cs="Times New Roman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P value        </w:t>
            </w:r>
          </w:p>
          <w:p w14:paraId="0B1F70A3" w14:textId="28983F77" w:rsidR="00F33F96" w:rsidRPr="00F33F96" w:rsidRDefault="00F33F96" w:rsidP="00F33F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3F96" w:rsidRPr="00F33F96" w14:paraId="75187070" w14:textId="77777777" w:rsidTr="00B93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tcBorders>
              <w:bottom w:val="single" w:sz="12" w:space="0" w:color="auto"/>
            </w:tcBorders>
          </w:tcPr>
          <w:p w14:paraId="7DF08EE1" w14:textId="77777777" w:rsidR="00F33F96" w:rsidRP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Hypotension (%)</w:t>
            </w:r>
          </w:p>
          <w:p w14:paraId="0844C6F8" w14:textId="4B07B7AF" w:rsidR="00F33F96" w:rsidRPr="0017765D" w:rsidRDefault="00F33F96" w:rsidP="0017765D">
            <w:pPr>
              <w:ind w:firstLineChars="100" w:firstLine="21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Unmatched  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CE196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151198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(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-1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)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="00CE196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0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0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="00DC3E42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CE196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 w:rsidR="006C27F8">
              <w:rPr>
                <w:rFonts w:ascii="Times New Roman" w:hAnsi="Times New Roman" w:cs="Times New Roman"/>
                <w:b w:val="0"/>
                <w:bCs w:val="0"/>
                <w:szCs w:val="21"/>
              </w:rPr>
              <w:t>562</w:t>
            </w:r>
          </w:p>
          <w:p w14:paraId="57E35E78" w14:textId="1CABF705" w:rsidR="00F33F96" w:rsidRP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17765D"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PSM  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F51393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(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-</w:t>
            </w:r>
            <w:r w:rsidR="00F51393">
              <w:rPr>
                <w:rFonts w:ascii="Times New Roman" w:hAnsi="Times New Roman" w:cs="Times New Roman"/>
                <w:b w:val="0"/>
                <w:bCs w:val="0"/>
                <w:szCs w:val="21"/>
              </w:rPr>
              <w:t>1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)         </w:t>
            </w:r>
            <w:r w:rsid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4(1-1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>0.</w:t>
            </w:r>
            <w:r w:rsidR="00DE427B">
              <w:rPr>
                <w:rFonts w:ascii="Times New Roman" w:hAnsi="Times New Roman" w:cs="Times New Roman"/>
                <w:b w:val="0"/>
                <w:bCs w:val="0"/>
                <w:szCs w:val="21"/>
              </w:rPr>
              <w:t>221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</w:t>
            </w:r>
          </w:p>
          <w:p w14:paraId="48ABFBA8" w14:textId="77777777" w:rsidR="00F33F96" w:rsidRP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Infection (yes/no)</w:t>
            </w:r>
          </w:p>
          <w:p w14:paraId="359D1A7A" w14:textId="0F97C170" w:rsidR="00F33F96" w:rsidRPr="0017765D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Unmatched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407/2091            </w:t>
            </w:r>
            <w:r w:rsid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43/132</w:t>
            </w:r>
            <w:r w:rsidR="005B38B7" w:rsidRPr="005B38B7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*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Pr="005241A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F7F85">
              <w:rPr>
                <w:rFonts w:ascii="Times New Roman" w:hAnsi="Times New Roman" w:cs="Times New Roman"/>
                <w:szCs w:val="21"/>
              </w:rPr>
              <w:t>0</w:t>
            </w:r>
            <w:r w:rsidR="00AF7F85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F7F85">
              <w:rPr>
                <w:rFonts w:ascii="Times New Roman" w:hAnsi="Times New Roman" w:cs="Times New Roman"/>
                <w:szCs w:val="21"/>
              </w:rPr>
              <w:t>006</w:t>
            </w:r>
          </w:p>
          <w:p w14:paraId="6B2227B2" w14:textId="3487767B" w:rsidR="00F33F96" w:rsidRPr="00F33F96" w:rsidRDefault="00F33F96" w:rsidP="00F33F96">
            <w:pPr>
              <w:rPr>
                <w:rFonts w:ascii="Times New Roman" w:hAnsi="Times New Roman" w:cs="Times New Roman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PSM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="00BB630A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/14</w:t>
            </w:r>
            <w:r w:rsidR="00BB630A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43/132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3664B5">
              <w:rPr>
                <w:rFonts w:ascii="Times New Roman" w:hAnsi="Times New Roman" w:cs="Times New Roman"/>
                <w:b w:val="0"/>
                <w:bCs w:val="0"/>
                <w:szCs w:val="21"/>
              </w:rPr>
              <w:t>0</w:t>
            </w:r>
            <w:r w:rsidR="003664B5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.</w:t>
            </w:r>
            <w:r w:rsidR="003664B5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  <w:r w:rsidR="00AF7F85">
              <w:rPr>
                <w:rFonts w:ascii="Times New Roman" w:hAnsi="Times New Roman" w:cs="Times New Roman"/>
                <w:b w:val="0"/>
                <w:bCs w:val="0"/>
                <w:szCs w:val="21"/>
              </w:rPr>
              <w:t>93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                               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</w:t>
            </w:r>
          </w:p>
          <w:p w14:paraId="1859CD61" w14:textId="77777777" w:rsidR="00F33F96" w:rsidRP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Seizure (yes/no)</w:t>
            </w:r>
          </w:p>
          <w:p w14:paraId="31496B39" w14:textId="506460BC" w:rsidR="00F33F96" w:rsidRPr="0017765D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Unmatched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25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/24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73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</w:t>
            </w:r>
            <w:r w:rsid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/16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  <w:r w:rsidR="005B38B7" w:rsidRPr="005B38B7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*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4567B">
              <w:rPr>
                <w:rFonts w:ascii="Times New Roman" w:hAnsi="Times New Roman" w:cs="Times New Roman"/>
                <w:szCs w:val="21"/>
              </w:rPr>
              <w:t xml:space="preserve">   0.013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             </w:t>
            </w:r>
          </w:p>
          <w:p w14:paraId="5EE0E75B" w14:textId="075C2124" w:rsidR="00F33F96" w:rsidRPr="00F33F96" w:rsidRDefault="00F33F96" w:rsidP="00F33F96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F33F96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PSM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/17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6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>/16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5B38B7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      </w:t>
            </w:r>
            <w:r w:rsidR="005241AE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  </w:t>
            </w:r>
            <w:r w:rsidRPr="0017765D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Pr="00F33F96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</w:t>
            </w:r>
            <w:r w:rsidR="00D4567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 0.502</w:t>
            </w:r>
            <w:r w:rsidRPr="00F33F96">
              <w:rPr>
                <w:rFonts w:ascii="Times New Roman" w:hAnsi="Times New Roman" w:cs="Times New Roman"/>
                <w:szCs w:val="21"/>
              </w:rPr>
              <w:t xml:space="preserve">                         </w:t>
            </w:r>
            <w:r w:rsidR="005B38B7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</w:tr>
    </w:tbl>
    <w:p w14:paraId="6B040A3C" w14:textId="2BCE6CBF" w:rsidR="00805274" w:rsidRDefault="008052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ata are expressed as </w:t>
      </w:r>
      <w:r w:rsidR="005241AE">
        <w:rPr>
          <w:rFonts w:ascii="Times New Roman" w:hAnsi="Times New Roman" w:cs="Times New Roman"/>
          <w:szCs w:val="21"/>
        </w:rPr>
        <w:t>median (</w:t>
      </w:r>
      <w:proofErr w:type="spellStart"/>
      <w:r w:rsidR="005241AE">
        <w:rPr>
          <w:rFonts w:ascii="Times New Roman" w:hAnsi="Times New Roman" w:cs="Times New Roman"/>
          <w:szCs w:val="21"/>
        </w:rPr>
        <w:t>interquatile</w:t>
      </w:r>
      <w:proofErr w:type="spellEnd"/>
      <w:r w:rsidR="005241AE">
        <w:rPr>
          <w:rFonts w:ascii="Times New Roman" w:hAnsi="Times New Roman" w:cs="Times New Roman"/>
          <w:szCs w:val="21"/>
        </w:rPr>
        <w:t xml:space="preserve"> range)</w:t>
      </w:r>
    </w:p>
    <w:p w14:paraId="1E703D08" w14:textId="051AAA4D" w:rsidR="005B38B7" w:rsidRDefault="004D4EF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</w:t>
      </w:r>
      <w:r w:rsidR="00F33F96" w:rsidRPr="00F33F96">
        <w:rPr>
          <w:rFonts w:ascii="Times New Roman" w:hAnsi="Times New Roman" w:cs="Times New Roman"/>
          <w:szCs w:val="21"/>
        </w:rPr>
        <w:t xml:space="preserve">bbreviations: Control the control group; </w:t>
      </w:r>
      <w:proofErr w:type="spellStart"/>
      <w:r w:rsidR="00F33F96" w:rsidRPr="00F33F96">
        <w:rPr>
          <w:rFonts w:ascii="Times New Roman" w:hAnsi="Times New Roman" w:cs="Times New Roman"/>
          <w:szCs w:val="21"/>
        </w:rPr>
        <w:t>Dex</w:t>
      </w:r>
      <w:proofErr w:type="spellEnd"/>
      <w:r w:rsidR="00F33F96" w:rsidRPr="00F33F96">
        <w:rPr>
          <w:rFonts w:ascii="Times New Roman" w:hAnsi="Times New Roman" w:cs="Times New Roman"/>
          <w:szCs w:val="21"/>
        </w:rPr>
        <w:t xml:space="preserve"> the dexmedetomidine group; PSM propensity score matched</w:t>
      </w:r>
      <w:r w:rsidR="005B38B7">
        <w:rPr>
          <w:rFonts w:ascii="Times New Roman" w:hAnsi="Times New Roman" w:cs="Times New Roman" w:hint="eastAsia"/>
          <w:szCs w:val="21"/>
        </w:rPr>
        <w:t>.</w:t>
      </w:r>
      <w:r w:rsidR="005B38B7">
        <w:rPr>
          <w:rFonts w:ascii="Times New Roman" w:hAnsi="Times New Roman" w:cs="Times New Roman"/>
          <w:szCs w:val="21"/>
        </w:rPr>
        <w:t xml:space="preserve"> </w:t>
      </w:r>
    </w:p>
    <w:p w14:paraId="5F33A911" w14:textId="5C8B83C0" w:rsidR="00F33F96" w:rsidRDefault="005B38B7">
      <w:pPr>
        <w:rPr>
          <w:rFonts w:ascii="Times New Roman" w:hAnsi="Times New Roman" w:cs="Times New Roman"/>
          <w:szCs w:val="21"/>
        </w:rPr>
      </w:pPr>
      <w:r w:rsidRPr="005B38B7">
        <w:rPr>
          <w:rFonts w:ascii="Times New Roman" w:hAnsi="Times New Roman" w:cs="Times New Roman" w:hint="eastAsia"/>
          <w:b/>
          <w:bCs/>
          <w:szCs w:val="21"/>
          <w:vertAlign w:val="superscript"/>
        </w:rPr>
        <w:t>*</w:t>
      </w:r>
      <w:r w:rsidRPr="005B38B7">
        <w:t xml:space="preserve"> </w:t>
      </w:r>
      <w:r w:rsidRPr="005B38B7">
        <w:rPr>
          <w:rFonts w:ascii="Times New Roman" w:hAnsi="Times New Roman" w:cs="Times New Roman"/>
          <w:szCs w:val="21"/>
        </w:rPr>
        <w:t>P&lt;0.05 compared to the Control group</w:t>
      </w:r>
      <w:r>
        <w:rPr>
          <w:rFonts w:ascii="Times New Roman" w:hAnsi="Times New Roman" w:cs="Times New Roman"/>
          <w:szCs w:val="21"/>
        </w:rPr>
        <w:t>.</w:t>
      </w:r>
    </w:p>
    <w:p w14:paraId="447825B6" w14:textId="77777777" w:rsidR="00441DC8" w:rsidRPr="00441DC8" w:rsidRDefault="00441DC8">
      <w:pPr>
        <w:rPr>
          <w:rFonts w:ascii="Times New Roman" w:hAnsi="Times New Roman" w:cs="Times New Roman"/>
          <w:szCs w:val="21"/>
        </w:rPr>
      </w:pPr>
    </w:p>
    <w:sectPr w:rsidR="00441DC8" w:rsidRPr="00441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82812" w14:textId="77777777" w:rsidR="00466F67" w:rsidRDefault="00466F67" w:rsidP="00D51815">
      <w:r>
        <w:separator/>
      </w:r>
    </w:p>
  </w:endnote>
  <w:endnote w:type="continuationSeparator" w:id="0">
    <w:p w14:paraId="561EA0DE" w14:textId="77777777" w:rsidR="00466F67" w:rsidRDefault="00466F67" w:rsidP="00D51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C0F26" w14:textId="77777777" w:rsidR="00466F67" w:rsidRDefault="00466F67" w:rsidP="00D51815">
      <w:r>
        <w:separator/>
      </w:r>
    </w:p>
  </w:footnote>
  <w:footnote w:type="continuationSeparator" w:id="0">
    <w:p w14:paraId="2FDD47AC" w14:textId="77777777" w:rsidR="00466F67" w:rsidRDefault="00466F67" w:rsidP="00D518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7D16EA"/>
    <w:multiLevelType w:val="hybridMultilevel"/>
    <w:tmpl w:val="A6049394"/>
    <w:lvl w:ilvl="0" w:tplc="0910EBE8">
      <w:start w:val="1"/>
      <w:numFmt w:val="decimalEnclosedCircle"/>
      <w:lvlText w:val="%1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4" w:hanging="420"/>
      </w:pPr>
    </w:lvl>
    <w:lvl w:ilvl="2" w:tplc="0409001B" w:tentative="1">
      <w:start w:val="1"/>
      <w:numFmt w:val="lowerRoman"/>
      <w:lvlText w:val="%3."/>
      <w:lvlJc w:val="right"/>
      <w:pPr>
        <w:ind w:left="1464" w:hanging="420"/>
      </w:pPr>
    </w:lvl>
    <w:lvl w:ilvl="3" w:tplc="0409000F" w:tentative="1">
      <w:start w:val="1"/>
      <w:numFmt w:val="decimal"/>
      <w:lvlText w:val="%4."/>
      <w:lvlJc w:val="left"/>
      <w:pPr>
        <w:ind w:left="1884" w:hanging="420"/>
      </w:pPr>
    </w:lvl>
    <w:lvl w:ilvl="4" w:tplc="04090019" w:tentative="1">
      <w:start w:val="1"/>
      <w:numFmt w:val="lowerLetter"/>
      <w:lvlText w:val="%5)"/>
      <w:lvlJc w:val="left"/>
      <w:pPr>
        <w:ind w:left="2304" w:hanging="420"/>
      </w:pPr>
    </w:lvl>
    <w:lvl w:ilvl="5" w:tplc="0409001B" w:tentative="1">
      <w:start w:val="1"/>
      <w:numFmt w:val="lowerRoman"/>
      <w:lvlText w:val="%6."/>
      <w:lvlJc w:val="right"/>
      <w:pPr>
        <w:ind w:left="2724" w:hanging="420"/>
      </w:pPr>
    </w:lvl>
    <w:lvl w:ilvl="6" w:tplc="0409000F" w:tentative="1">
      <w:start w:val="1"/>
      <w:numFmt w:val="decimal"/>
      <w:lvlText w:val="%7."/>
      <w:lvlJc w:val="left"/>
      <w:pPr>
        <w:ind w:left="3144" w:hanging="420"/>
      </w:pPr>
    </w:lvl>
    <w:lvl w:ilvl="7" w:tplc="04090019" w:tentative="1">
      <w:start w:val="1"/>
      <w:numFmt w:val="lowerLetter"/>
      <w:lvlText w:val="%8)"/>
      <w:lvlJc w:val="left"/>
      <w:pPr>
        <w:ind w:left="3564" w:hanging="420"/>
      </w:pPr>
    </w:lvl>
    <w:lvl w:ilvl="8" w:tplc="0409001B" w:tentative="1">
      <w:start w:val="1"/>
      <w:numFmt w:val="lowerRoman"/>
      <w:lvlText w:val="%9."/>
      <w:lvlJc w:val="right"/>
      <w:pPr>
        <w:ind w:left="3984" w:hanging="420"/>
      </w:pPr>
    </w:lvl>
  </w:abstractNum>
  <w:num w:numId="1" w16cid:durableId="48384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zA2sbAwNjI3tTBR0lEKTi0uzszPAykwqQUASVlWbSwAAAA="/>
    <w:docVar w:name="KY_MEDREF_DOCUID" w:val="{2F1E032D-3FC8-4FEC-8BB5-5AB97A7B2A17}"/>
    <w:docVar w:name="KY_MEDREF_VERSION" w:val="3"/>
  </w:docVars>
  <w:rsids>
    <w:rsidRoot w:val="008A7F98"/>
    <w:rsid w:val="0000379F"/>
    <w:rsid w:val="000A489A"/>
    <w:rsid w:val="000B58C7"/>
    <w:rsid w:val="00151198"/>
    <w:rsid w:val="0017765D"/>
    <w:rsid w:val="001A13EB"/>
    <w:rsid w:val="001A2495"/>
    <w:rsid w:val="001B2044"/>
    <w:rsid w:val="001F026F"/>
    <w:rsid w:val="00216873"/>
    <w:rsid w:val="00235ABC"/>
    <w:rsid w:val="002939EB"/>
    <w:rsid w:val="00332616"/>
    <w:rsid w:val="00350601"/>
    <w:rsid w:val="003664B5"/>
    <w:rsid w:val="00391584"/>
    <w:rsid w:val="003E2749"/>
    <w:rsid w:val="0041549A"/>
    <w:rsid w:val="00441DC8"/>
    <w:rsid w:val="00466F67"/>
    <w:rsid w:val="0047162B"/>
    <w:rsid w:val="00472FFB"/>
    <w:rsid w:val="00474385"/>
    <w:rsid w:val="0048149D"/>
    <w:rsid w:val="004D4EFA"/>
    <w:rsid w:val="00507A56"/>
    <w:rsid w:val="005241AE"/>
    <w:rsid w:val="00572C94"/>
    <w:rsid w:val="005B2A69"/>
    <w:rsid w:val="005B38B7"/>
    <w:rsid w:val="005D6F2C"/>
    <w:rsid w:val="006201C0"/>
    <w:rsid w:val="00643B46"/>
    <w:rsid w:val="006A4A5A"/>
    <w:rsid w:val="006C27F8"/>
    <w:rsid w:val="006D41DB"/>
    <w:rsid w:val="007326D2"/>
    <w:rsid w:val="0075033A"/>
    <w:rsid w:val="00805274"/>
    <w:rsid w:val="00812276"/>
    <w:rsid w:val="008309DC"/>
    <w:rsid w:val="00847CB1"/>
    <w:rsid w:val="00894F86"/>
    <w:rsid w:val="008A7F98"/>
    <w:rsid w:val="008B4843"/>
    <w:rsid w:val="008E0AAD"/>
    <w:rsid w:val="008E0D9C"/>
    <w:rsid w:val="008E6225"/>
    <w:rsid w:val="008F6805"/>
    <w:rsid w:val="009C70A3"/>
    <w:rsid w:val="009F1412"/>
    <w:rsid w:val="00A8764B"/>
    <w:rsid w:val="00A93D07"/>
    <w:rsid w:val="00AF2AF7"/>
    <w:rsid w:val="00AF7F85"/>
    <w:rsid w:val="00B17E42"/>
    <w:rsid w:val="00B935E1"/>
    <w:rsid w:val="00BA0E81"/>
    <w:rsid w:val="00BA6664"/>
    <w:rsid w:val="00BB630A"/>
    <w:rsid w:val="00BD3222"/>
    <w:rsid w:val="00BE7BC3"/>
    <w:rsid w:val="00C767AB"/>
    <w:rsid w:val="00CE196F"/>
    <w:rsid w:val="00D048B0"/>
    <w:rsid w:val="00D06AA9"/>
    <w:rsid w:val="00D25490"/>
    <w:rsid w:val="00D4567B"/>
    <w:rsid w:val="00D51815"/>
    <w:rsid w:val="00DC3E42"/>
    <w:rsid w:val="00DE085E"/>
    <w:rsid w:val="00DE427B"/>
    <w:rsid w:val="00E05000"/>
    <w:rsid w:val="00E12CE5"/>
    <w:rsid w:val="00EA6A0E"/>
    <w:rsid w:val="00F33F96"/>
    <w:rsid w:val="00F51393"/>
    <w:rsid w:val="00F5653B"/>
    <w:rsid w:val="00F61D11"/>
    <w:rsid w:val="00F66BF7"/>
    <w:rsid w:val="00F7097F"/>
    <w:rsid w:val="00FD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A5264"/>
  <w15:docId w15:val="{214740D7-2F4F-4FC5-9C60-A92ED406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815"/>
    <w:rPr>
      <w:sz w:val="18"/>
      <w:szCs w:val="18"/>
    </w:rPr>
  </w:style>
  <w:style w:type="table" w:styleId="a7">
    <w:name w:val="Table Grid"/>
    <w:basedOn w:val="a1"/>
    <w:uiPriority w:val="39"/>
    <w:rsid w:val="00D51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B58C7"/>
    <w:pPr>
      <w:ind w:firstLineChars="200" w:firstLine="420"/>
    </w:pPr>
  </w:style>
  <w:style w:type="table" w:styleId="2">
    <w:name w:val="Plain Table 2"/>
    <w:basedOn w:val="a1"/>
    <w:uiPriority w:val="42"/>
    <w:rsid w:val="00D048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8</TotalTime>
  <Pages>1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bu</dc:creator>
  <cp:keywords/>
  <dc:description/>
  <cp:lastModifiedBy>Xu Jinbu</cp:lastModifiedBy>
  <cp:revision>14</cp:revision>
  <dcterms:created xsi:type="dcterms:W3CDTF">2022-03-19T13:32:00Z</dcterms:created>
  <dcterms:modified xsi:type="dcterms:W3CDTF">2022-08-22T02:08:00Z</dcterms:modified>
</cp:coreProperties>
</file>